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010" w:rsidRPr="00551010" w:rsidRDefault="00551010" w:rsidP="00551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51010">
        <w:rPr>
          <w:rFonts w:ascii="Times New Roman" w:hAnsi="Times New Roman" w:cs="Times New Roman"/>
          <w:sz w:val="24"/>
          <w:szCs w:val="24"/>
        </w:rPr>
        <w:t>S3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7"/>
        <w:gridCol w:w="1134"/>
        <w:gridCol w:w="1084"/>
        <w:gridCol w:w="1793"/>
        <w:gridCol w:w="1123"/>
        <w:gridCol w:w="1112"/>
        <w:gridCol w:w="1777"/>
      </w:tblGrid>
      <w:tr w:rsidR="00551010" w:rsidRPr="00551010" w:rsidTr="00FC5D26">
        <w:trPr>
          <w:trHeight w:val="660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 (km2)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(km2)</w:t>
            </w:r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oCoH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D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oCoH</w:t>
            </w:r>
            <w:proofErr w:type="spellEnd"/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551010" w:rsidRPr="00551010" w:rsidTr="00FC5D26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010" w:rsidRPr="00551010" w:rsidRDefault="00551010" w:rsidP="00FC5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:rsidR="00551010" w:rsidRPr="00551010" w:rsidRDefault="00551010" w:rsidP="00551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51010" w:rsidRPr="00551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010"/>
    <w:rsid w:val="00551010"/>
    <w:rsid w:val="006257D1"/>
    <w:rsid w:val="00C4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0D82B-E288-4B0B-A4AD-AE8D3E77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uera-Reina, Sergio</dc:creator>
  <cp:keywords/>
  <dc:description/>
  <cp:lastModifiedBy>Sergio A. Balaguera Reina</cp:lastModifiedBy>
  <cp:revision>2</cp:revision>
  <dcterms:created xsi:type="dcterms:W3CDTF">2016-04-25T14:28:00Z</dcterms:created>
  <dcterms:modified xsi:type="dcterms:W3CDTF">2016-05-30T13:08:00Z</dcterms:modified>
</cp:coreProperties>
</file>